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857" w:type="pct"/>
        <w:tblLook w:val="04A0"/>
      </w:tblPr>
      <w:tblGrid>
        <w:gridCol w:w="1950"/>
        <w:gridCol w:w="1017"/>
        <w:gridCol w:w="948"/>
        <w:gridCol w:w="856"/>
        <w:gridCol w:w="856"/>
        <w:gridCol w:w="1180"/>
        <w:gridCol w:w="1019"/>
        <w:gridCol w:w="1023"/>
        <w:gridCol w:w="1019"/>
        <w:gridCol w:w="856"/>
      </w:tblGrid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Species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Al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As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B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Ba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C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Ca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^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Cd</w:t>
            </w:r>
            <w:proofErr w:type="spellEnd"/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Co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^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Cr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^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Freshwater green alga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C vagabund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9 ± 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1 ± 0.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6.4 ± 1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4.1 ± 1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80193 ± 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150 ± 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5 ± 0.0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7 ± 0.04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Oedogoniu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07 ± 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7 ±  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4.2 ± 1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47447 ± 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850 ± 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53 ± 0.0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4 ± 0.04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Sp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i</w:t>
            </w: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rogyra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70 ± 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.4 ± 0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9 ± 0.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420 ± 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72454 ± 4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6700 ± 1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08 ± 0.0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89 ± 0.0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1 ± 0.02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Marine green alga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Caulerp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4.1 ± 4.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0 ± 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8.5 ± 0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.7 ± 0.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20232 ± 2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750 ± 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06 ± 0.0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17 ± 0.0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 ± 0.02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Chaetomorph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8.4 ± 1.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0 ± 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6 ± 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7 ± 0.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22278 ± 21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540 ± 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0.49 ± 0.0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28 ± 0.0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 ± 0.01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ladophora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580 ± 2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.0 ± 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92 ± 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.2 ± 0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61389 ± 9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790 ± 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11 ± 0.0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39 ± 0.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6 ± 0.05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C. patentirame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320 ± 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7 ±0.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12 ± 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6.6 ± 0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92572 ± 23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400 ± 1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18 ± 0.0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.36 ± 0.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7 ± 0.1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Derbesi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5 ± 3.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.5 ± 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3 ± 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2 ± 0.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49668 ± 26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740 ± 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29 ± 0.0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67 ± 0.0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 ± 0.03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lva sp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70 ± 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91 ± 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.0 ± 0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22491 ± 22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100 ± 1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0.48 ± 0.0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4 ± 0.0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1 ± 0.04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U. </w:t>
            </w:r>
            <w:proofErr w:type="spellStart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ohnoi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4.9 ± 2.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1.6 ± 2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7 ± 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91623 ± 12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540 ± 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24 ± 0.0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48 ± 0.0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9 ± 0.03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Brown alga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ystoseira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20 ± 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148 ± 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25 ± 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3.9 ± 0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17347 ± 11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6300 ± 1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0.41 ± 0.0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52 ± 0.0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6 ± 0.31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Dictyota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890 ± 7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0.4 ± 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36 ± 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8.2 ± 0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32795 ± 29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5200 ± 1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1.25 ± 0.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38 ± 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8 ± 0.03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Hormophysa</w:t>
            </w:r>
            <w:proofErr w:type="spellEnd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860 ± 7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6.5 ± 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5.4 ± 0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3.5 ± 0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96874 ± 337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1500 ± 1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18 ± 0.0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09 ± 0.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5 ± 0.05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Padi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640 ± 2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79.5 ± 1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2 ± 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.2 ± 0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43383 ± 5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1200 ± 2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09 ± 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6 ± 0.0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 ± 0.02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Sargassum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230 ± 2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54.5 ± 1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49 ± 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8 ± 0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05020 ± 5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0200 ± 1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0.51 ± 0.0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61 ± 0.0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8 ± 0.03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olpomenia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3200 ± 1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8.2 ± 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8.2 ± 1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5.4 ± 0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70564 ± 105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6300 ± 3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10 ± 0.0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49 ± 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.9 ± 0.13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Red algae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Asparagopsi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60 ± 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8 ± 0.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59 ± 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9 ± 0.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83998 ± 59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050 ± 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0.52 ± 0.0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23 ± 0.0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6 ± 0.03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Halymenia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0.6 ± 1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6.9 ± 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9.4 ± 1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9 ± 0.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88515 ± 11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910 ± 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2.79 ± 0.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09 ± 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2 ± 0.02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Hypnea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660 ± 3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9.5 ± 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49 ± 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 ± 0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19976 ± 16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2200 ± 4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3 ± 0.0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02 ± 0.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4.2 ± 0.11  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Laurencia</w:t>
            </w:r>
            <w:proofErr w:type="spellEnd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200 ± 6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.7 ± 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4 ± 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9.8 ± 0.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90681 ± 15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6000 ± 1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1 ± 0.0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71 ± 0.0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8 ± 0.08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43076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DC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1 ± 0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3.5 ± 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5 ± 0.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27763 ± 19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850 ± 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43 ± 0.0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linders g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ras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59 ± 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9.6 ± 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6.6 ± 0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89407 ± 15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490 ± 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19 ± 0.0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8 ± 0.02</w:t>
            </w:r>
          </w:p>
        </w:tc>
      </w:tr>
      <w:tr w:rsidR="00BE1454" w:rsidRPr="007300E2" w:rsidTr="00BE1454">
        <w:trPr>
          <w:trHeight w:val="225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:rsidR="00BE1454" w:rsidRDefault="00BE1454" w:rsidP="00BE1454">
      <w:pPr>
        <w:rPr>
          <w:rFonts w:asciiTheme="minorHAnsi" w:hAnsiTheme="minorHAnsi" w:cstheme="minorHAnsi"/>
        </w:rPr>
      </w:pPr>
    </w:p>
    <w:p w:rsidR="005644E7" w:rsidRDefault="005644E7" w:rsidP="00BE1454">
      <w:pPr>
        <w:rPr>
          <w:rFonts w:asciiTheme="minorHAnsi" w:hAnsiTheme="minorHAnsi" w:cstheme="minorHAnsi"/>
        </w:rPr>
      </w:pPr>
    </w:p>
    <w:p w:rsidR="005644E7" w:rsidRDefault="005644E7" w:rsidP="00BE1454">
      <w:pPr>
        <w:rPr>
          <w:rFonts w:asciiTheme="minorHAnsi" w:hAnsiTheme="minorHAnsi" w:cstheme="minorHAnsi"/>
        </w:rPr>
      </w:pPr>
    </w:p>
    <w:p w:rsidR="00BE1454" w:rsidRDefault="00BE1454" w:rsidP="00BE1454">
      <w:pPr>
        <w:rPr>
          <w:rFonts w:asciiTheme="minorHAnsi" w:hAnsiTheme="minorHAnsi" w:cstheme="minorHAnsi"/>
        </w:rPr>
      </w:pPr>
    </w:p>
    <w:p w:rsidR="00BE1454" w:rsidRDefault="00BE1454" w:rsidP="00BE1454">
      <w:pPr>
        <w:rPr>
          <w:rFonts w:asciiTheme="minorHAnsi" w:hAnsiTheme="minorHAnsi" w:cstheme="minorHAnsi"/>
        </w:rPr>
      </w:pPr>
    </w:p>
    <w:p w:rsidR="00316C12" w:rsidRDefault="00316C12" w:rsidP="00BE1454">
      <w:pPr>
        <w:spacing w:line="240" w:lineRule="auto"/>
        <w:rPr>
          <w:rFonts w:asciiTheme="minorHAnsi" w:hAnsiTheme="minorHAnsi" w:cstheme="minorHAnsi"/>
          <w:b/>
          <w:lang w:val="en-US"/>
        </w:rPr>
      </w:pPr>
    </w:p>
    <w:p w:rsidR="00497A3A" w:rsidRDefault="00497A3A" w:rsidP="00BE1454">
      <w:pPr>
        <w:spacing w:line="240" w:lineRule="auto"/>
        <w:rPr>
          <w:rFonts w:asciiTheme="minorHAnsi" w:hAnsiTheme="minorHAnsi" w:cstheme="minorHAnsi"/>
          <w:b/>
          <w:lang w:val="en-US"/>
        </w:rPr>
      </w:pPr>
    </w:p>
    <w:p w:rsidR="00BE1454" w:rsidRDefault="00BE1454" w:rsidP="00BE1454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lang w:val="en-US"/>
        </w:rPr>
        <w:lastRenderedPageBreak/>
        <w:t>Table S2</w:t>
      </w:r>
      <w:r w:rsidRPr="00981875">
        <w:rPr>
          <w:rFonts w:asciiTheme="minorHAnsi" w:hAnsiTheme="minorHAnsi" w:cstheme="minorHAnsi"/>
          <w:b/>
          <w:lang w:val="en-US"/>
        </w:rPr>
        <w:t xml:space="preserve"> </w:t>
      </w:r>
      <w:r>
        <w:rPr>
          <w:rFonts w:asciiTheme="minorHAnsi" w:hAnsiTheme="minorHAnsi" w:cstheme="minorHAnsi"/>
          <w:b/>
          <w:lang w:val="en-US"/>
        </w:rPr>
        <w:t xml:space="preserve">– </w:t>
      </w:r>
      <w:r>
        <w:rPr>
          <w:rFonts w:asciiTheme="minorHAnsi" w:hAnsiTheme="minorHAnsi" w:cstheme="minorHAnsi"/>
        </w:rPr>
        <w:t>Continuation.</w:t>
      </w:r>
    </w:p>
    <w:tbl>
      <w:tblPr>
        <w:tblW w:w="0" w:type="auto"/>
        <w:tblLook w:val="04A0"/>
      </w:tblPr>
      <w:tblGrid>
        <w:gridCol w:w="1774"/>
        <w:gridCol w:w="859"/>
        <w:gridCol w:w="855"/>
        <w:gridCol w:w="1098"/>
        <w:gridCol w:w="1098"/>
        <w:gridCol w:w="1017"/>
        <w:gridCol w:w="855"/>
        <w:gridCol w:w="855"/>
        <w:gridCol w:w="1098"/>
        <w:gridCol w:w="1098"/>
      </w:tblGrid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Default="00BE1454" w:rsidP="00BE1454">
            <w:pPr>
              <w:spacing w:line="240" w:lineRule="auto"/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en-AU"/>
              </w:rPr>
            </w:pPr>
          </w:p>
          <w:p w:rsidR="00BE1454" w:rsidRPr="00054434" w:rsidRDefault="00BE1454" w:rsidP="00BE1454">
            <w:pPr>
              <w:spacing w:line="240" w:lineRule="auto"/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en-AU"/>
              </w:rPr>
            </w:pPr>
            <w:r w:rsidRPr="00EA02D4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Species</w:t>
            </w:r>
            <w:r w:rsidRPr="00054434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Cu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Fe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</w:t>
            </w:r>
            <w:r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Mg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Mn</w:t>
            </w:r>
            <w:proofErr w:type="spellEnd"/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^</w:t>
            </w: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Mo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Na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^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Freshwater green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C vagabu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8.2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930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7363 ± 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3700 ± 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110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78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9.5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4296 ± 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790 ± 10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Oedogo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5.8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1860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6547 ± 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00 ± 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140 ±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80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1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9219 ± 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24 ± 7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Spi</w:t>
            </w: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rogy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.0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85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7617 ± 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40 ± 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110 ±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1320 ±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4719 ± 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8700 ± 604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Marine green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Caule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0.6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8077 ±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90 ±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5800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.3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9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2478 ±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82400 ± 806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Chaet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1.3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74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8794 ± 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6700 ± 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6220 ±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0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5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2552 ± 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9950 ± 39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ladopho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93.8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3390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5033 ± 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600 ± 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5320 ±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92.5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2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2462 ± 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850 ± 23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C. patentiram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.1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4350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2131 ± 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00 ± 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4990 ±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5480 ±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1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3887 ± 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430 ± 38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Derb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2.5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1990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6253 ± 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90 ±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5050 ± 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5.4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6072 ± 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8180 ± 74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lv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66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4847 ± 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00 ±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26700 ± 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4.5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7075 ± 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8430 ± 188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U. </w:t>
            </w:r>
            <w:proofErr w:type="spellStart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ohn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.4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0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5415 ± 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00 ± 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37800 ±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.0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3018 ± 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390 ± 74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Brown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ystosei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98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6413 ± 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5500 ± 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7830 ±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6.4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2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8332 ± 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100 ± 105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Dictyo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.9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4600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6808 ± 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00 ± 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27000 ± 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58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1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917 ± 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310 ± 33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Hormophysa</w:t>
            </w:r>
            <w:proofErr w:type="spellEnd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9.2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4420 ±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1653 ± 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0800 ± 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10900 ±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9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897 ± 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010 ± 72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Pad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1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997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8562 ± 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1300 ± 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6810 ±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7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3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966 ± 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8400 ± 100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Sargass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0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801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6314 ± 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8100 ± 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7010 ±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9.7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7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8430 ±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700 ± 199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olpomen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.0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8150 ±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8868 ± 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0100 ± 1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7480 ± 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56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4067 ± 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5700 ± 112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Red alg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Asparag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5.5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997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8657 ± 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00 ± 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4730 ±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4.2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5508 ± 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2800 ± 167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Halymen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0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5.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8842 ± 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6600 ± 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9010 ±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8.3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1685 ± 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6000 ± 290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Hypne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.3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3790 ±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4898 ± 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00 ± 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7020 ±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5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0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4348 ± 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4400 ± 504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Laurencia</w:t>
            </w:r>
            <w:proofErr w:type="spellEnd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.5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2930 ±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4524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00 ±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6020 ± 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3.8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1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8878 ± 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4000 ± 1200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Cottons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.2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2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4058 ± 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00 ± 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7220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.2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6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9583 ± 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080 ± 12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linders 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4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57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3420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454" w:rsidRDefault="00BE1454" w:rsidP="00BE14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50 ± 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50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4.8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8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412 ± 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868 ± 7</w:t>
            </w:r>
          </w:p>
        </w:tc>
      </w:tr>
    </w:tbl>
    <w:p w:rsidR="005644E7" w:rsidRDefault="005644E7" w:rsidP="005644E7">
      <w:pPr>
        <w:rPr>
          <w:sz w:val="16"/>
          <w:szCs w:val="16"/>
        </w:rPr>
      </w:pPr>
    </w:p>
    <w:p w:rsidR="00BE1454" w:rsidRDefault="00BE1454" w:rsidP="00BE1454">
      <w:pPr>
        <w:rPr>
          <w:rFonts w:asciiTheme="minorHAnsi" w:hAnsiTheme="minorHAnsi" w:cstheme="minorHAnsi"/>
        </w:rPr>
      </w:pPr>
    </w:p>
    <w:p w:rsidR="005122B5" w:rsidRDefault="005122B5" w:rsidP="00BE1454">
      <w:pPr>
        <w:rPr>
          <w:rFonts w:asciiTheme="minorHAnsi" w:hAnsiTheme="minorHAnsi" w:cstheme="minorHAnsi"/>
        </w:rPr>
      </w:pPr>
    </w:p>
    <w:p w:rsidR="00BE1454" w:rsidRDefault="00BE1454" w:rsidP="00BE1454">
      <w:pPr>
        <w:rPr>
          <w:rFonts w:asciiTheme="minorHAnsi" w:hAnsiTheme="minorHAnsi" w:cstheme="minorHAnsi"/>
        </w:rPr>
      </w:pPr>
    </w:p>
    <w:p w:rsidR="00BE1454" w:rsidRDefault="00BE1454" w:rsidP="00BE1454">
      <w:pPr>
        <w:rPr>
          <w:rFonts w:asciiTheme="minorHAnsi" w:hAnsiTheme="minorHAnsi" w:cstheme="minorHAnsi"/>
        </w:rPr>
      </w:pPr>
    </w:p>
    <w:p w:rsidR="005644E7" w:rsidRDefault="005644E7" w:rsidP="00BE1454">
      <w:pPr>
        <w:spacing w:line="240" w:lineRule="auto"/>
        <w:rPr>
          <w:rFonts w:asciiTheme="minorHAnsi" w:hAnsiTheme="minorHAnsi" w:cstheme="minorHAnsi"/>
          <w:b/>
          <w:lang w:val="en-US"/>
        </w:rPr>
      </w:pPr>
    </w:p>
    <w:p w:rsidR="00BE1454" w:rsidRDefault="00BE1454" w:rsidP="00BE1454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lang w:val="en-US"/>
        </w:rPr>
        <w:lastRenderedPageBreak/>
        <w:t>Table S2</w:t>
      </w:r>
      <w:r w:rsidRPr="00981875">
        <w:rPr>
          <w:rFonts w:asciiTheme="minorHAnsi" w:hAnsiTheme="minorHAnsi" w:cstheme="minorHAnsi"/>
          <w:b/>
          <w:lang w:val="en-US"/>
        </w:rPr>
        <w:t xml:space="preserve"> </w:t>
      </w:r>
      <w:r>
        <w:rPr>
          <w:rFonts w:asciiTheme="minorHAnsi" w:hAnsiTheme="minorHAnsi" w:cstheme="minorHAnsi"/>
          <w:b/>
          <w:lang w:val="en-US"/>
        </w:rPr>
        <w:t xml:space="preserve">– </w:t>
      </w:r>
      <w:r>
        <w:rPr>
          <w:rFonts w:asciiTheme="minorHAnsi" w:hAnsiTheme="minorHAnsi" w:cstheme="minorHAnsi"/>
        </w:rPr>
        <w:t>Continuation.</w:t>
      </w:r>
    </w:p>
    <w:tbl>
      <w:tblPr>
        <w:tblW w:w="0" w:type="auto"/>
        <w:tblInd w:w="94" w:type="dxa"/>
        <w:tblLook w:val="04A0"/>
      </w:tblPr>
      <w:tblGrid>
        <w:gridCol w:w="1774"/>
        <w:gridCol w:w="855"/>
        <w:gridCol w:w="1179"/>
        <w:gridCol w:w="1017"/>
        <w:gridCol w:w="1017"/>
        <w:gridCol w:w="1098"/>
        <w:gridCol w:w="941"/>
        <w:gridCol w:w="855"/>
        <w:gridCol w:w="936"/>
        <w:gridCol w:w="855"/>
      </w:tblGrid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Spec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Ni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Pb</w:t>
            </w:r>
            <w:proofErr w:type="spellEnd"/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S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Se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Sr</w:t>
            </w:r>
            <w:proofErr w:type="spellEnd"/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Zn</w:t>
            </w: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^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Freshwater green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C vagabu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53500 ± 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380 ±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11227 ± 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07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1.7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5.5 ± 0.3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Oedogo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73300 ± 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950 ±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900 ± 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.7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6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1.4 ± 0.5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Spi</w:t>
            </w: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rogy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12450 ± 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74 ±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100 ± 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32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8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.9  0.1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Marine green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Caule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7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26650 ± 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1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22051 ± 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1.98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7.4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9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3.6 ± 0.2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Chaet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5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63600 ± 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21415 ± 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7.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3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4 ± 0.6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ladopho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9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30150 ± 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320 ±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7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21021 ± 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7.6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.55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0 ± 0.5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C. patentiram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.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36700 ± 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32778 ± 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2.51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31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.19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9.1 ± 0.4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Derb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7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12100 ± 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340 ± 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12308 ± 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39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1.3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1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4.5 ± 0.8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lv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79000 ± 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860 ± 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28244 ± 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25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7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5.3 ± 0.3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U. </w:t>
            </w:r>
            <w:proofErr w:type="spellStart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ohn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0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59350 ± 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1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57464 ± 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9.7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2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9.6 ± 0.6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Brown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ystosei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86000 ± 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13138 ± 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230 ±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8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3.6 ± 0.2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Dictyo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.5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60350 ± 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11975 ± 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80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.47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99.5 ± 1.4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Hormophysa</w:t>
            </w:r>
            <w:proofErr w:type="spellEnd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.0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94350 ± 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13375 ± 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905 ±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.34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6.7 ± 0.5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Pad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7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77450 ± 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5 ± 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33734 ± 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500 ±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05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.5 ± 0.2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Sargass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8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84800 ± 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3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9600 ± 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4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00 ±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7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3.7 ± 0.2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olpomen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8.0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24650 ± 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7200 ± 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500 ±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9.41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5.3 ± 0.6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Red alg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Asparag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55300 ± 2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0.5 ± 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4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26871 ± 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38.8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6.5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9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45 ± 2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Halymen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7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07550 ± 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55744 ± 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16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1.7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9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98 ± 1.8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Hypne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.1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53500 ± 2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41576 ± 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4.32 ± 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41 ±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.6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9.1 ± 0.4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Laurencia</w:t>
            </w:r>
            <w:proofErr w:type="spellEnd"/>
            <w:r w:rsidRPr="007300E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.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29950 ± 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0 ± 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27133 ± 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18.9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09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.65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3.2 ± 0.3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Cottons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0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31522 ± 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2700 ±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5 ±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111 ± 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.2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2.9 ± 1.8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linders 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99000 ± 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13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676 ± 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7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9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7300E2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6.6 ± 0.2</w:t>
            </w:r>
          </w:p>
        </w:tc>
      </w:tr>
      <w:tr w:rsidR="00BE1454" w:rsidRPr="007300E2" w:rsidTr="00BE145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454" w:rsidRPr="007300E2" w:rsidRDefault="00BE1454" w:rsidP="00BE145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:rsidR="005122B5" w:rsidRDefault="005122B5" w:rsidP="005122B5">
      <w:pPr>
        <w:rPr>
          <w:rFonts w:asciiTheme="minorHAnsi" w:hAnsiTheme="minorHAnsi" w:cstheme="minorHAnsi"/>
        </w:rPr>
      </w:pPr>
      <w:r w:rsidRPr="007C3189">
        <w:rPr>
          <w:sz w:val="16"/>
          <w:szCs w:val="16"/>
        </w:rPr>
        <w:t xml:space="preserve">Parameters were calculated in </w:t>
      </w:r>
      <w:r>
        <w:rPr>
          <w:sz w:val="16"/>
          <w:szCs w:val="16"/>
        </w:rPr>
        <w:t>m</w:t>
      </w:r>
      <w:r w:rsidRPr="007C3189">
        <w:rPr>
          <w:sz w:val="16"/>
          <w:szCs w:val="16"/>
        </w:rPr>
        <w:t>g.kg</w:t>
      </w:r>
      <w:r w:rsidRPr="007C3189">
        <w:rPr>
          <w:sz w:val="16"/>
          <w:szCs w:val="16"/>
          <w:vertAlign w:val="superscript"/>
        </w:rPr>
        <w:t>-1</w:t>
      </w:r>
      <w:r w:rsidRPr="007C3189">
        <w:rPr>
          <w:sz w:val="16"/>
          <w:szCs w:val="16"/>
        </w:rPr>
        <w:t xml:space="preserve"> DM</w:t>
      </w:r>
      <w:r>
        <w:rPr>
          <w:sz w:val="16"/>
          <w:szCs w:val="16"/>
        </w:rPr>
        <w:t>; (</w:t>
      </w:r>
      <w:r>
        <w:rPr>
          <w:rFonts w:asciiTheme="minorHAnsi" w:hAnsiTheme="minorHAnsi" w:cstheme="minorHAnsi"/>
          <w:sz w:val="16"/>
          <w:szCs w:val="16"/>
        </w:rPr>
        <w:t>n = 2-5);</w:t>
      </w:r>
      <w:r w:rsidRPr="00054434">
        <w:rPr>
          <w:rFonts w:asciiTheme="minorHAnsi" w:hAnsiTheme="minorHAnsi" w:cstheme="minorHAnsi"/>
          <w:sz w:val="16"/>
          <w:szCs w:val="16"/>
        </w:rPr>
        <w:t xml:space="preserve"> * elements toxic or not required by beef cattle; ^minerals required by beef catt</w:t>
      </w:r>
      <w:r>
        <w:rPr>
          <w:rFonts w:asciiTheme="minorHAnsi" w:hAnsiTheme="minorHAnsi" w:cstheme="minorHAnsi"/>
          <w:sz w:val="16"/>
          <w:szCs w:val="16"/>
        </w:rPr>
        <w:t>le; Numbers in bold are very clo</w:t>
      </w:r>
      <w:r w:rsidRPr="00054434">
        <w:rPr>
          <w:rFonts w:asciiTheme="minorHAnsi" w:hAnsiTheme="minorHAnsi" w:cstheme="minorHAnsi"/>
          <w:sz w:val="16"/>
          <w:szCs w:val="16"/>
        </w:rPr>
        <w:t>se or above the maximum tolerable concentrations for beef cattle (NRC, 2000)</w:t>
      </w:r>
      <w:r>
        <w:rPr>
          <w:rFonts w:asciiTheme="minorHAnsi" w:hAnsiTheme="minorHAnsi" w:cstheme="minorHAnsi"/>
          <w:sz w:val="16"/>
          <w:szCs w:val="16"/>
        </w:rPr>
        <w:t xml:space="preserve">; </w:t>
      </w:r>
    </w:p>
    <w:p w:rsidR="00BE1454" w:rsidRDefault="00BE1454" w:rsidP="00A307A2">
      <w:pPr>
        <w:spacing w:line="240" w:lineRule="auto"/>
        <w:rPr>
          <w:rFonts w:asciiTheme="minorHAnsi" w:hAnsiTheme="minorHAnsi" w:cstheme="minorHAnsi"/>
          <w:b/>
          <w:lang w:val="en-US"/>
        </w:rPr>
      </w:pPr>
    </w:p>
    <w:sectPr w:rsidR="00BE1454" w:rsidSect="008F3444">
      <w:pgSz w:w="15840" w:h="12240" w:orient="landscape" w:code="1"/>
      <w:pgMar w:top="1440" w:right="1077" w:bottom="1440" w:left="107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57597"/>
    <w:rsid w:val="00054434"/>
    <w:rsid w:val="000B3701"/>
    <w:rsid w:val="001857A4"/>
    <w:rsid w:val="001B44AB"/>
    <w:rsid w:val="00316C12"/>
    <w:rsid w:val="00326D5F"/>
    <w:rsid w:val="00430764"/>
    <w:rsid w:val="00497A3A"/>
    <w:rsid w:val="005122B5"/>
    <w:rsid w:val="005644E7"/>
    <w:rsid w:val="006A48E7"/>
    <w:rsid w:val="006E1BE1"/>
    <w:rsid w:val="007300E2"/>
    <w:rsid w:val="0075096C"/>
    <w:rsid w:val="008114DD"/>
    <w:rsid w:val="008157D8"/>
    <w:rsid w:val="00857597"/>
    <w:rsid w:val="008F3444"/>
    <w:rsid w:val="00960825"/>
    <w:rsid w:val="00981875"/>
    <w:rsid w:val="009A12E8"/>
    <w:rsid w:val="009F7760"/>
    <w:rsid w:val="00A307A2"/>
    <w:rsid w:val="00A75B91"/>
    <w:rsid w:val="00B54F45"/>
    <w:rsid w:val="00BC03D9"/>
    <w:rsid w:val="00BE1454"/>
    <w:rsid w:val="00BE3AC8"/>
    <w:rsid w:val="00C8621C"/>
    <w:rsid w:val="00CF3DD7"/>
    <w:rsid w:val="00D45F2E"/>
    <w:rsid w:val="00E13E22"/>
    <w:rsid w:val="00E84EBF"/>
    <w:rsid w:val="00EA02D4"/>
    <w:rsid w:val="00F02E59"/>
    <w:rsid w:val="00F040BE"/>
    <w:rsid w:val="00F62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597"/>
    <w:pPr>
      <w:spacing w:after="0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59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5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307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7A2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7A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A2"/>
    <w:rPr>
      <w:rFonts w:ascii="Tahoma" w:eastAsia="Calibri" w:hAnsi="Tahoma" w:cs="Tahoma"/>
      <w:sz w:val="16"/>
      <w:szCs w:val="16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7300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00E2"/>
    <w:rPr>
      <w:color w:val="800080"/>
      <w:u w:val="single"/>
    </w:rPr>
  </w:style>
  <w:style w:type="paragraph" w:customStyle="1" w:styleId="font5">
    <w:name w:val="font5"/>
    <w:basedOn w:val="Normal"/>
    <w:rsid w:val="007300E2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16"/>
      <w:szCs w:val="16"/>
      <w:lang w:eastAsia="en-AU"/>
    </w:rPr>
  </w:style>
  <w:style w:type="paragraph" w:customStyle="1" w:styleId="font6">
    <w:name w:val="font6"/>
    <w:basedOn w:val="Normal"/>
    <w:rsid w:val="007300E2"/>
    <w:pPr>
      <w:spacing w:before="100" w:beforeAutospacing="1" w:after="100" w:afterAutospacing="1" w:line="240" w:lineRule="auto"/>
    </w:pPr>
    <w:rPr>
      <w:rFonts w:eastAsia="Times New Roman"/>
      <w:color w:val="000000"/>
      <w:sz w:val="16"/>
      <w:szCs w:val="16"/>
      <w:lang w:eastAsia="en-AU"/>
    </w:rPr>
  </w:style>
  <w:style w:type="paragraph" w:customStyle="1" w:styleId="font7">
    <w:name w:val="font7"/>
    <w:basedOn w:val="Normal"/>
    <w:rsid w:val="007300E2"/>
    <w:pPr>
      <w:spacing w:before="100" w:beforeAutospacing="1" w:after="100" w:afterAutospacing="1" w:line="240" w:lineRule="auto"/>
    </w:pPr>
    <w:rPr>
      <w:rFonts w:eastAsia="Times New Roman"/>
      <w:color w:val="000000"/>
      <w:sz w:val="16"/>
      <w:szCs w:val="16"/>
      <w:lang w:eastAsia="en-AU"/>
    </w:rPr>
  </w:style>
  <w:style w:type="paragraph" w:customStyle="1" w:styleId="xl65">
    <w:name w:val="xl65"/>
    <w:basedOn w:val="Normal"/>
    <w:rsid w:val="007300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en-AU"/>
    </w:rPr>
  </w:style>
  <w:style w:type="paragraph" w:customStyle="1" w:styleId="xl66">
    <w:name w:val="xl66"/>
    <w:basedOn w:val="Normal"/>
    <w:rsid w:val="007300E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6"/>
      <w:szCs w:val="16"/>
      <w:lang w:eastAsia="en-AU"/>
    </w:rPr>
  </w:style>
  <w:style w:type="paragraph" w:customStyle="1" w:styleId="xl67">
    <w:name w:val="xl67"/>
    <w:basedOn w:val="Normal"/>
    <w:rsid w:val="007300E2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16"/>
      <w:szCs w:val="16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8F34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4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86</Words>
  <Characters>676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7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</dc:creator>
  <cp:lastModifiedBy>LM</cp:lastModifiedBy>
  <cp:revision>4</cp:revision>
  <dcterms:created xsi:type="dcterms:W3CDTF">2013-12-08T10:05:00Z</dcterms:created>
  <dcterms:modified xsi:type="dcterms:W3CDTF">2013-12-08T10:13:00Z</dcterms:modified>
</cp:coreProperties>
</file>